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                                          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dat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itle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Genomic analysis of carbon dioxide sequestering bacterium for exopolysaccharides production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uthor names and affiliation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ish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adan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Ashok Pand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Indu Shekhar Thaku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shd w:fill="FFFFFF" w:val="clear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chool of Environmental Sciences, Jawaharlal Nehru University, New Delhi- 110067, India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SIR-Indian Institute of Toxicology Research, 31 MG Marg, Lucknow-226 001, India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 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24500" cy="382587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8258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IN"/>
        </w:rPr>
        <w:t xml:space="preserve">        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Fig. S1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FT-IR spectra of EPS produced by 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 xml:space="preserve">Serratia </w:t>
      </w:r>
      <w:r>
        <w:rPr>
          <w:rFonts w:cs="Times New Roman" w:ascii="Times New Roman" w:hAnsi="Times New Roman"/>
          <w:sz w:val="24"/>
          <w:szCs w:val="24"/>
          <w:lang w:val="en-IN"/>
        </w:rPr>
        <w:t>sp. ISTD0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57848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78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a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678307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678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(b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GC-MS analysis of monomers composition of EPS produced by Serratia sp. ISTD04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Linkage analysis of EPS</w:t>
      </w:r>
    </w:p>
    <w:p>
      <w:pPr>
        <w:pStyle w:val="Normal"/>
        <w:rPr/>
      </w:pPr>
      <w:r>
        <w:rPr/>
        <w:object w:dxaOrig="10157" w:dyaOrig="78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77.55pt;height:369pt" filled="f" o:ole="">
            <v:imagedata r:id="rId6" o:title=""/>
          </v:shape>
          <o:OLEObject Type="Embed" ProgID="" ShapeID="ole_rId5" DrawAspect="Content" ObjectID="_1016325742" r:id="rId5"/>
        </w:objec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(a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object w:dxaOrig="10157" w:dyaOrig="78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82.9pt;height:373.6pt" filled="f" o:ole="">
            <v:imagedata r:id="rId8" o:title=""/>
          </v:shape>
          <o:OLEObject Type="Embed" ProgID="" ShapeID="ole_rId7" DrawAspect="Content" ObjectID="_1712689028" r:id="rId7"/>
        </w:object>
      </w:r>
      <w:r>
        <w:rPr>
          <w:rFonts w:cs="Times New Roman" w:ascii="Times New Roman" w:hAnsi="Times New Roman"/>
          <w:b/>
          <w:sz w:val="28"/>
          <w:szCs w:val="28"/>
        </w:rPr>
        <w:t>(b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analysis of EPS extracted from </w:t>
      </w:r>
      <w:r>
        <w:rPr>
          <w:rFonts w:cs="Times New Roman" w:ascii="Times New Roman" w:hAnsi="Times New Roman"/>
          <w:i/>
          <w:sz w:val="24"/>
          <w:szCs w:val="24"/>
        </w:rPr>
        <w:t xml:space="preserve">Serratia </w:t>
      </w:r>
      <w:r>
        <w:rPr>
          <w:rFonts w:cs="Times New Roman" w:ascii="Times New Roman" w:hAnsi="Times New Roman"/>
          <w:sz w:val="24"/>
          <w:szCs w:val="24"/>
        </w:rPr>
        <w:t>sp. ISTD0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Detail of genes in selected pathway represented on circus plot of Serratia sp. ISTD04 genome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2923"/>
        <w:gridCol w:w="936"/>
        <w:gridCol w:w="936"/>
        <w:gridCol w:w="817"/>
        <w:gridCol w:w="1736"/>
      </w:tblGrid>
      <w:tr>
        <w:trPr>
          <w:trHeight w:val="713" w:hRule="atLeast"/>
        </w:trPr>
        <w:tc>
          <w:tcPr>
            <w:tcW w:w="991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bon dioxide sequestration pathway related ge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65" w:hRule="atLeast"/>
        </w:trPr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errati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. ISTD04</w:t>
            </w:r>
          </w:p>
        </w:tc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Enzy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nd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</w:tr>
      <w:tr>
        <w:trPr>
          <w:trHeight w:val="65" w:hRule="atLeast"/>
        </w:trPr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MBDW01000101.1</w:t>
            </w:r>
          </w:p>
        </w:tc>
        <w:tc>
          <w:tcPr>
            <w:tcW w:w="2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ibulokinase (PRK)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94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63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38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MBDW01000027.1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 (can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644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MBDW01000046.1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 (PGK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74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MBDW01000069.1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 3-phosphate dehydrogenase (GAPDH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4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4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22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MBDW01000005.1</w:t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sephosphate isomerase (TPI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4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0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116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6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uctose-bisphosphate aldolase, class II (FBA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59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3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75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2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bisphosphate aldolase, class I (fbaB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5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23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1,6-bisphosphatase I (FBP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6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66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88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05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1,6-bisphosphatase II (glpX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5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6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113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ketolase (tktA, tktB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16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0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sedoheptulose 7-phosphate isomerase (lpcA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54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12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060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10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ulose-phosphate 3-epimerase (RPE)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3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0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27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6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bose 5-phosphate isomerase A (rpiA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0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8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64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e dehydrogenase NADP+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54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82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24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e dehydrogenase (mdh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9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3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9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55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enolpyruvate carboxylase (ppc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7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9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175</w:t>
            </w:r>
          </w:p>
        </w:tc>
      </w:tr>
      <w:tr>
        <w:trPr>
          <w:trHeight w:val="935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13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enolpyruvate carboxykinase (ATP) (pckA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3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5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3190</w:t>
            </w:r>
          </w:p>
        </w:tc>
      </w:tr>
      <w:tr>
        <w:trPr>
          <w:trHeight w:val="683" w:hRule="atLeast"/>
        </w:trPr>
        <w:tc>
          <w:tcPr>
            <w:tcW w:w="9918" w:type="dxa"/>
            <w:gridSpan w:val="6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tty acid metabolism and PHA biosynthesis pathway related gen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26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yruvate water dikinase (ppsA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1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9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625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3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marate hydratase, class I (fumA, fumB)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3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33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 hydratase, class II (fumC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6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59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9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 / fumarate reductase (sdhA,frdA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4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0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9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-CoA synthetase alpha subunit (sucD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9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96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93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yl-CoA synthetase beta subunit (sucC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2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09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92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38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tyl-CoA C-acetyltransferase (atoB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8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6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859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0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citrate dehydrogenase (IDH1, IDH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2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8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262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6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onitate hydratase (acnA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28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95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6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6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tyl-CoA carboxylase carboxyl transferase (accA)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55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517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9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30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enetetrahydrofolate dehydrogenase (NADP) (fold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2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29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682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3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 acetyltransferase (pta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8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4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720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3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ate kinase (ackA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09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98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72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15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synthetase (acs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371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 carrier protein (acpP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3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47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8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-carrier-protein S-malonyltransferase (fabD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7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0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9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-oxoacyl-[acyl-carrier-protein] synthase III (fabH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2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7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95</w:t>
            </w:r>
          </w:p>
        </w:tc>
      </w:tr>
      <w:tr>
        <w:trPr>
          <w:trHeight w:val="65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0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acyl-[acyl-carrier-protein] synthase I] (fabB)</w:t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5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11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acyl-[acyl-carrier-protein] synthase II (fabF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1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53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7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4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xoacyl-[acyl-carrier protein] reductase (fabG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61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36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950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acyl-[acyl-carrier protein] dehydratase (fabA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54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05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50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08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2-enoyl-CoA reductase (NAD+) (fabV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5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57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242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20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ng-chain acyl-CoA synthetase (fadD)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7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0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439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acyltransferase (fadA, fadI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8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8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62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48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acyl-CoA dehydrogenase (fadB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8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0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40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6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aldehyde dehydrogenase / alcohol dehydrogenase (adhE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69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37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350</w:t>
            </w:r>
          </w:p>
        </w:tc>
      </w:tr>
      <w:tr>
        <w:trPr>
          <w:trHeight w:val="602" w:hRule="atLeast"/>
        </w:trPr>
        <w:tc>
          <w:tcPr>
            <w:tcW w:w="9918" w:type="dxa"/>
            <w:gridSpan w:val="6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bohydrate metabolism and EPS biosynthesis pathway related gen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7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kinase (glk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41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7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glucomutase (pgm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57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78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P--glucose-1-phosphate uridylyltransferase (galU, galF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139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03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36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glucose 4-epimerase (gale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79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807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28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6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glucose 6-dehydrogenase (ugd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33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7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533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0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kinase (scrK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8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0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00160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1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nose-6-phosphate isomerase (manA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54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724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85</w:t>
            </w:r>
          </w:p>
        </w:tc>
      </w:tr>
      <w:tr>
        <w:trPr/>
        <w:tc>
          <w:tcPr>
            <w:tcW w:w="25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mannomutase (manB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998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37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285</w:t>
            </w:r>
          </w:p>
        </w:tc>
      </w:tr>
      <w:tr>
        <w:trPr/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MBDW01000089.1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nose-1-phosphate guanylyltransferase (manC)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38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81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290</w:t>
            </w:r>
          </w:p>
        </w:tc>
      </w:tr>
    </w:tbl>
    <w:p>
      <w:pPr>
        <w:pStyle w:val="Normal"/>
        <w:spacing w:before="240" w:after="200"/>
        <w:rPr/>
      </w:pPr>
      <w:r>
        <w:rPr/>
      </w:r>
    </w:p>
    <w:p>
      <w:pPr>
        <w:pStyle w:val="Normal"/>
        <w:spacing w:before="240" w:after="200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Table S2 Representation of proteins identified against the Nr-blast search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erratia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sp.ISTD04 important for CO</w:t>
      </w:r>
      <w:r>
        <w:rPr>
          <w:rFonts w:cs="Times New Roman" w:ascii="Times New Roman" w:hAnsi="Times New Roman"/>
          <w:b/>
          <w:bCs/>
          <w:iCs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sequestration and EPS production</w:t>
      </w:r>
    </w:p>
    <w:tbl>
      <w:tblPr>
        <w:tblW w:w="10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45"/>
        <w:gridCol w:w="3408"/>
        <w:gridCol w:w="962"/>
        <w:gridCol w:w="1206"/>
        <w:gridCol w:w="1107"/>
        <w:gridCol w:w="815"/>
      </w:tblGrid>
      <w:tr>
        <w:trPr>
          <w:trHeight w:val="980" w:hRule="atLeast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Query locus tag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NR_Db_Id (Subject)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Description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% Identity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Alignment length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E-valu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Query cover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CO2 Sequestering Enzym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6825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DS56108.1</w:t>
            </w:r>
          </w:p>
        </w:tc>
        <w:tc>
          <w:tcPr>
            <w:tcW w:w="3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ribulokinase [Serratia symbiotica]                                                                                                          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5.156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89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62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RK1127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glycerate kinase [Serratia fonticola AU-AP2C]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19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8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22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XJ0373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eraldehyde-3-phosphate dehydrogen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3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34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7980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triose-phosphate isom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2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02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449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ructose-bisphosphate aldolase class 1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42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4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625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FE9616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ructose-bisphosphate aldolase, class II [Serratia odorifera DSM 4582]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93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406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419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Transketol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52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8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63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XJ00812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ribose-phosphate isomerase A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54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.4E-1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072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78414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ribose -phosphate isomerase B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74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3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.24E-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67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7678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ribulose-phosphate 3-epim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1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6.77E-16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22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FV3679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carbonic anhydrase [Serratia sp. ISTD04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46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8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.7E-1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24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GE1901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itrate lyase  [Serratia marcescens CUY86136.1]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74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UW0250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late dehydrogenase [Serratia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7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22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DS57382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NAD-linked malate dehydrogenase [Serratia symbiotica]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.96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6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066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GY5598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lic enzym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86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12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UW2402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umarate hydratase class I [Serratia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53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4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278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01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umarate hydratase class II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566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DG1502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umarate reductase  [Serratia marcescens ]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58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4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567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7818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umarate reductase subunit C family protein [Serratia marcescens]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22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2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.59E-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9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DS5721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succinyl-CoA synthetase alpha chain [Serratia symbiotica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9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9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93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RH3754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uccinyl-CoA ligase [ADP-forming] subunit beta [Pantoea ananatis]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.8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8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2080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78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Isocitrate dehydrogenase [NADP]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75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6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401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Aconitate hydratase 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87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9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84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VF9666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yruvate synthase 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06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17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31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8082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enolpyruvate synthase regulatory protein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90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7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314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76094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enolpyruvate synth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1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12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5571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enolpyruvate carboxyl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6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2102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737.1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Bicarbonate transporter BicA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21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0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EPS  biosynthesis Enzym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1700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4294.1</w:t>
            </w:r>
          </w:p>
        </w:tc>
        <w:tc>
          <w:tcPr>
            <w:tcW w:w="3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okinase [Serratia marcescens]                                                                                                          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56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20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79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TX3933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hosphoglucomutase [Serratia marcescens BIDMC 44]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8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4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934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029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alactose-1-phosphate uridylyltransf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28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5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6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GY5750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UDP-galactose-4-epimerase [Serratia marcescens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4.9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3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50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UDP-glucose 6-dehydrogenase 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7.76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4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016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167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Fructokinase [Serratia marcescens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3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27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01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nnose-6-phosphate isom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72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7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GY5750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hosphomannomutase [Serratia marcescens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48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27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01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nnose-6-phosphate isom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72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51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AL7807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osyl-transferase [Yersinia enterocolitica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6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5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84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61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ans biosynthesis glucosyltransferase H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5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5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48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GY51962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 transferase family 9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33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76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GQ31694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 transferase [Serratia liquefaciens ATCC 27592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7.4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7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.54E-1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7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HY0791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olysaccharide biosynthesis protein [Serratia plymuthica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6.7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2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78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ZQ64369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apsular polysaccharide translocation[Serratia marcescens BIDMC 81]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6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2344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RH70632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TS sugar transporter subunit IIA [Serratia marcescens EGD-HP20]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4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.61E-1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49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KO56354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sugar (and other) transporter family protein [Serratia ureilytica]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77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5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674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UW2370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TS system mannose-specific EIIAB component [Serratia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6.1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4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.36E-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77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8086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 hydrolase 20, domain 2 family protein [Serratia marcescens]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6.98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9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160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M80482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gen/starch/alpha-glucan phosphorylases family protein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37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166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DG1248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sugar ABC transporter, permease protein [Serratia marcescens subsp. marcescens Db11]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15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213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24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Biofilm dispersion protein BdlA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8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3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84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261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ans biosynthesis glucosyltransferase H [Serratia marcescens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5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5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8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ETX4906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ans biosynthesis protein G [Serratia marcescens BIDMC 50]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.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385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XJ0364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ucans biosynthesis protein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1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ID7105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transferase, family 2 protein [Aeromonas hydrophila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7.9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ID7105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transferase [Aeromonas hydrophila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3.20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.74E-1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6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NF3016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dTDP-4-dehydrorhamnose 3,5-epimerase [Hafnia alvei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4.57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7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.95E-1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07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GY5750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nnose-1-phosphate guanyltransfer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5.9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7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1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UW0953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 transferases group 1 [Serratia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2.89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8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.65E-13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14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CUW09503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UTP--glucose-1-phosphate uridylyltransferase [Serratia] 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0.23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9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15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IA49534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UTP-glucose-1-phosphate uridylyltransferase [Serratia sp. FS14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.9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9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89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3619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TS system mannose-specific EIIAB component [Serratia marcescens]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74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89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HM7441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PTS system mannose-specific EIIC component [Yersinia enterocolitica LC20]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2.1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6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.53E-15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59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AO34308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mannose-specific enzyme IID component of PTS [Serratia marcescens SM39]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28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616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GO55685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lycosyl transferase family 2 [Serratia plymuthica 4Rx13]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83.33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617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HY07910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carbohydrate-binding protein CenC [Serratia plymuthica]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73.84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6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633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KXJ03416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diguanylate cyclase [Serratia marcescens]  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2.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4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1903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HM73177.1</w:t>
            </w:r>
          </w:p>
        </w:tc>
        <w:tc>
          <w:tcPr>
            <w:tcW w:w="3408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D-galactose/ D-glucose-binding protein [Yersinia enterocolitica LC20]                                                                                                       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3.93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BBC05_0606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SAY44415.1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GDP-mannose pyrophosphatase NudK [Serratia marcescens]                                                                                                        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8.42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19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3.35E-13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99</w:t>
            </w:r>
          </w:p>
        </w:tc>
      </w:tr>
    </w:tbl>
    <w:p>
      <w:pPr>
        <w:pStyle w:val="Normal"/>
        <w:spacing w:before="240" w:after="200"/>
        <w:rPr/>
      </w:pPr>
      <w:r>
        <w:rPr/>
      </w:r>
    </w:p>
    <w:p>
      <w:pPr>
        <w:pStyle w:val="Normal"/>
        <w:spacing w:before="240" w:after="200"/>
        <w:rPr/>
      </w:pPr>
      <w:r>
        <w:rPr/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color w:val="000000"/>
        <w:sz w:val="24"/>
        <w:szCs w:val="24"/>
      </w:rPr>
    </w:pPr>
    <w:r>
      <w:rPr>
        <w:rFonts w:cs="Times New Roman" w:ascii="Times New Roman" w:hAnsi="Times New Roman"/>
        <w:color w:val="000000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  <w:color w:val="000000"/>
      </w:rPr>
      <w:instrText xml:space="preserve"> PAGE </w:instrText>
    </w:r>
    <w:r>
      <w:rPr>
        <w:sz w:val="24"/>
        <w:szCs w:val="24"/>
        <w:rFonts w:cs="Times New Roman" w:ascii="Times New Roman" w:hAnsi="Times New Roman"/>
        <w:color w:val="000000"/>
      </w:rPr>
      <w:fldChar w:fldCharType="separate"/>
    </w:r>
    <w:r>
      <w:rPr>
        <w:sz w:val="24"/>
        <w:szCs w:val="24"/>
        <w:rFonts w:cs="Times New Roman" w:ascii="Times New Roman" w:hAnsi="Times New Roman"/>
        <w:color w:val="000000"/>
      </w:rPr>
      <w:t>19</w:t>
    </w:r>
    <w:r>
      <w:rPr>
        <w:sz w:val="24"/>
        <w:szCs w:val="24"/>
        <w:rFonts w:cs="Times New Roman" w:ascii="Times New Roman" w:hAnsi="Times New Roman"/>
        <w:color w:val="000000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1">
    <w:name w:val="sty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11:38:00Z</dcterms:created>
  <dc:creator>Madan</dc:creator>
  <dc:description/>
  <dc:language>en-US</dc:language>
  <cp:lastModifiedBy>Lenovo</cp:lastModifiedBy>
  <dcterms:modified xsi:type="dcterms:W3CDTF">2018-12-13T11:38:00Z</dcterms:modified>
  <cp:revision>2</cp:revision>
  <dc:subject/>
  <dc:title/>
</cp:coreProperties>
</file>